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CB03CB" w14:textId="77777777" w:rsidR="00EA74F4" w:rsidRDefault="00EA74F4" w:rsidP="00EA74F4">
      <w:pPr>
        <w:rPr>
          <w:sz w:val="28"/>
          <w:szCs w:val="28"/>
          <w:u w:val="single"/>
        </w:rPr>
      </w:pPr>
      <w:r w:rsidRPr="009C6065">
        <w:rPr>
          <w:sz w:val="28"/>
          <w:szCs w:val="28"/>
          <w:u w:val="single"/>
        </w:rPr>
        <w:t xml:space="preserve">GP-MATE Interview </w:t>
      </w:r>
      <w:r>
        <w:rPr>
          <w:sz w:val="28"/>
          <w:szCs w:val="28"/>
          <w:u w:val="single"/>
        </w:rPr>
        <w:t xml:space="preserve">with Healthcare Staff Topic </w:t>
      </w:r>
      <w:r w:rsidRPr="009C6065">
        <w:rPr>
          <w:sz w:val="28"/>
          <w:szCs w:val="28"/>
          <w:u w:val="single"/>
        </w:rPr>
        <w:t>Guide</w:t>
      </w:r>
      <w:r>
        <w:rPr>
          <w:sz w:val="28"/>
          <w:szCs w:val="28"/>
          <w:u w:val="single"/>
        </w:rPr>
        <w:t xml:space="preserve"> </w:t>
      </w:r>
    </w:p>
    <w:p w14:paraId="1D5D39E5" w14:textId="77777777" w:rsidR="00EA74F4" w:rsidRPr="00714034" w:rsidRDefault="00EA74F4" w:rsidP="00EA74F4">
      <w:pPr>
        <w:rPr>
          <w:b/>
          <w:bCs/>
        </w:rPr>
      </w:pPr>
      <w:r w:rsidRPr="00714034">
        <w:rPr>
          <w:b/>
          <w:bCs/>
        </w:rPr>
        <w:t>Project introduction</w:t>
      </w:r>
    </w:p>
    <w:p w14:paraId="1C82D40B" w14:textId="09C6E6E8" w:rsidR="00EA74F4" w:rsidRDefault="00C02813" w:rsidP="00EA74F4">
      <w:r>
        <w:t>Thank you for taking part in the GP-MATE study and offering the consultations with patients.</w:t>
      </w:r>
      <w:r w:rsidR="00EA74F4">
        <w:t xml:space="preserve"> We would like your help to get the design of GP-MATE right. As part of the study your general practice has been using GP-MATE. We are interested in how you used it and what you thought about it. If you didn’t use it, we are interested in the reasons why.</w:t>
      </w:r>
    </w:p>
    <w:p w14:paraId="620D7945" w14:textId="77777777" w:rsidR="00EA74F4" w:rsidRDefault="00EA74F4" w:rsidP="00EA74F4">
      <w:r>
        <w:t xml:space="preserve">Does that sound clear to you? </w:t>
      </w:r>
    </w:p>
    <w:p w14:paraId="39F22CA6" w14:textId="77777777" w:rsidR="00EA74F4" w:rsidRDefault="00EA74F4" w:rsidP="00EA74F4">
      <w:r>
        <w:t xml:space="preserve">Do you have any questions at this stage? </w:t>
      </w:r>
    </w:p>
    <w:p w14:paraId="01C80004" w14:textId="624AAEB7" w:rsidR="00EA74F4" w:rsidRDefault="00EA74F4" w:rsidP="00EA74F4">
      <w:r>
        <w:t>(TAKE WRITTEN CONSENT)</w:t>
      </w:r>
    </w:p>
    <w:p w14:paraId="470BB302" w14:textId="3763FD5A" w:rsidR="00210E6D" w:rsidRDefault="00210E6D" w:rsidP="00210E6D">
      <w:r>
        <w:t xml:space="preserve">CHECK DEMOGRAPHICS INFORMATION COMPLETE </w:t>
      </w:r>
      <w:bookmarkStart w:id="0" w:name="_Hlk147399951"/>
      <w:r>
        <w:t>if not captured by email</w:t>
      </w:r>
      <w:bookmarkEnd w:id="0"/>
    </w:p>
    <w:p w14:paraId="26DF3B94" w14:textId="77777777" w:rsidR="00210E6D" w:rsidRDefault="00210E6D" w:rsidP="00210E6D">
      <w:pPr>
        <w:rPr>
          <w:b/>
          <w:bCs/>
        </w:rPr>
      </w:pPr>
      <w:r>
        <w:rPr>
          <w:b/>
          <w:bCs/>
        </w:rPr>
        <w:t>How long have you worked at your practice?</w:t>
      </w:r>
    </w:p>
    <w:p w14:paraId="5CFD6D2A" w14:textId="77777777" w:rsidR="00210E6D" w:rsidRDefault="00210E6D" w:rsidP="00210E6D">
      <w:pPr>
        <w:rPr>
          <w:b/>
          <w:bCs/>
        </w:rPr>
      </w:pPr>
      <w:r>
        <w:rPr>
          <w:b/>
          <w:bCs/>
        </w:rPr>
        <w:t>How many years’ have you been qualified in your current role?</w:t>
      </w:r>
    </w:p>
    <w:p w14:paraId="0151BA48" w14:textId="77777777" w:rsidR="00210E6D" w:rsidRPr="00104A27" w:rsidRDefault="00210E6D" w:rsidP="00210E6D">
      <w:pPr>
        <w:rPr>
          <w:b/>
          <w:bCs/>
        </w:rPr>
      </w:pPr>
      <w:r>
        <w:rPr>
          <w:b/>
          <w:bCs/>
        </w:rPr>
        <w:t>A</w:t>
      </w:r>
      <w:r w:rsidRPr="00104A27">
        <w:rPr>
          <w:b/>
          <w:bCs/>
        </w:rPr>
        <w:t>ge and ethnicity</w:t>
      </w:r>
    </w:p>
    <w:p w14:paraId="14A98979" w14:textId="77777777" w:rsidR="00210E6D" w:rsidRPr="00642D4F" w:rsidRDefault="00210E6D" w:rsidP="00EA74F4"/>
    <w:p w14:paraId="70B539F8" w14:textId="359AC76B" w:rsidR="00EA74F4" w:rsidRPr="00642D4F" w:rsidRDefault="00882BF3" w:rsidP="00EA74F4">
      <w:pPr>
        <w:pStyle w:val="ListParagraph"/>
        <w:numPr>
          <w:ilvl w:val="0"/>
          <w:numId w:val="1"/>
        </w:numPr>
      </w:pPr>
      <w:r>
        <w:t>C</w:t>
      </w:r>
      <w:r w:rsidR="00EA74F4">
        <w:t>an we talk about the GP-MATE consultations themselves……</w:t>
      </w:r>
    </w:p>
    <w:p w14:paraId="737DD8DA" w14:textId="77777777" w:rsidR="00EA74F4" w:rsidRDefault="00EA74F4" w:rsidP="00EA74F4">
      <w:pPr>
        <w:rPr>
          <w:b/>
          <w:bCs/>
        </w:rPr>
      </w:pPr>
      <w:r>
        <w:rPr>
          <w:b/>
          <w:bCs/>
        </w:rPr>
        <w:t>Can you tell me about your personal experience of GP-MATE consultations with patients/carers?</w:t>
      </w:r>
    </w:p>
    <w:p w14:paraId="76A36CFE" w14:textId="1E45FDC5" w:rsidR="00EA74F4" w:rsidRPr="00EA74F4" w:rsidRDefault="00EA74F4" w:rsidP="00EA74F4">
      <w:r>
        <w:t>Prompt the staff to get out the 3 cases prepared for the interview (iterate the following questions across the 3 cases)</w:t>
      </w:r>
    </w:p>
    <w:p w14:paraId="3DF51A68" w14:textId="77777777" w:rsidR="00EA74F4" w:rsidRDefault="00EA74F4" w:rsidP="00EA74F4">
      <w:pPr>
        <w:rPr>
          <w:b/>
          <w:bCs/>
        </w:rPr>
      </w:pPr>
      <w:r>
        <w:rPr>
          <w:b/>
          <w:bCs/>
        </w:rPr>
        <w:t>Did you see evidence of patients using written notes on their GP-MATE either before, during or after the consultation?</w:t>
      </w:r>
    </w:p>
    <w:p w14:paraId="7F02E151" w14:textId="77777777" w:rsidR="00EA74F4" w:rsidRPr="00A502AF" w:rsidRDefault="00EA74F4" w:rsidP="00EA74F4">
      <w:r>
        <w:t>If yes,</w:t>
      </w:r>
    </w:p>
    <w:p w14:paraId="2C8AE2F4" w14:textId="77777777" w:rsidR="00EA74F4" w:rsidRDefault="00EA74F4" w:rsidP="00EA74F4">
      <w:pPr>
        <w:rPr>
          <w:b/>
          <w:bCs/>
        </w:rPr>
      </w:pPr>
      <w:r>
        <w:rPr>
          <w:b/>
          <w:bCs/>
        </w:rPr>
        <w:t>Did these written notes influence the consultation? In what way?</w:t>
      </w:r>
    </w:p>
    <w:p w14:paraId="67316E4C" w14:textId="77777777" w:rsidR="00EA74F4" w:rsidRDefault="00EA74F4" w:rsidP="00EA74F4">
      <w:pPr>
        <w:rPr>
          <w:b/>
          <w:bCs/>
        </w:rPr>
      </w:pPr>
      <w:r>
        <w:rPr>
          <w:b/>
          <w:bCs/>
        </w:rPr>
        <w:t xml:space="preserve">Did your care of patients change </w:t>
      </w:r>
      <w:proofErr w:type="gramStart"/>
      <w:r>
        <w:rPr>
          <w:b/>
          <w:bCs/>
        </w:rPr>
        <w:t>as a result of</w:t>
      </w:r>
      <w:proofErr w:type="gramEnd"/>
      <w:r>
        <w:rPr>
          <w:b/>
          <w:bCs/>
        </w:rPr>
        <w:t xml:space="preserve"> using GP-MATE?</w:t>
      </w:r>
    </w:p>
    <w:p w14:paraId="6E615AA2" w14:textId="6D885554" w:rsidR="00EA74F4" w:rsidRPr="002433D4" w:rsidRDefault="00EA74F4" w:rsidP="00EA74F4">
      <w:r>
        <w:t>If yes, prompt in what ways</w:t>
      </w:r>
      <w:proofErr w:type="gramStart"/>
      <w:r>
        <w:t>? :</w:t>
      </w:r>
      <w:proofErr w:type="gramEnd"/>
      <w:r>
        <w:t xml:space="preserve"> medications, follow-up, social care,  health literacy</w:t>
      </w:r>
      <w:r w:rsidR="00FB3B78">
        <w:t>, trust</w:t>
      </w:r>
    </w:p>
    <w:p w14:paraId="27DEF0D0" w14:textId="77777777" w:rsidR="00EA74F4" w:rsidRDefault="00EA74F4" w:rsidP="00EA74F4">
      <w:pPr>
        <w:rPr>
          <w:b/>
          <w:bCs/>
        </w:rPr>
      </w:pPr>
      <w:r>
        <w:rPr>
          <w:b/>
          <w:bCs/>
        </w:rPr>
        <w:t>Were there any positives for you as a practitioner using GP-MATE?</w:t>
      </w:r>
    </w:p>
    <w:p w14:paraId="2EC92E0F" w14:textId="77777777" w:rsidR="00EA74F4" w:rsidRDefault="00EA74F4" w:rsidP="00EA74F4">
      <w:pPr>
        <w:rPr>
          <w:b/>
          <w:bCs/>
        </w:rPr>
      </w:pPr>
      <w:r>
        <w:rPr>
          <w:b/>
          <w:bCs/>
        </w:rPr>
        <w:t>Were there any negatives for you as a practitioner using GP-MATE?</w:t>
      </w:r>
    </w:p>
    <w:p w14:paraId="76F8CEC3" w14:textId="73835B8D" w:rsidR="00EA74F4" w:rsidRDefault="00EA74F4" w:rsidP="00EA74F4">
      <w:pPr>
        <w:rPr>
          <w:b/>
          <w:bCs/>
        </w:rPr>
      </w:pPr>
      <w:r>
        <w:rPr>
          <w:b/>
          <w:bCs/>
        </w:rPr>
        <w:t>Were there any benefits to patient/carer who used GP-MATE?</w:t>
      </w:r>
    </w:p>
    <w:p w14:paraId="4220FC76" w14:textId="168CF070" w:rsidR="00EA74F4" w:rsidRDefault="00EA74F4" w:rsidP="00EA74F4">
      <w:pPr>
        <w:rPr>
          <w:b/>
          <w:bCs/>
        </w:rPr>
      </w:pPr>
      <w:r>
        <w:rPr>
          <w:b/>
          <w:bCs/>
        </w:rPr>
        <w:t>Were there any disadvantages to patient/carer who used GP-MATE?</w:t>
      </w:r>
    </w:p>
    <w:p w14:paraId="06820AD2" w14:textId="27E91CAD" w:rsidR="00EA74F4" w:rsidRDefault="00EA74F4" w:rsidP="00EA74F4">
      <w:pPr>
        <w:rPr>
          <w:b/>
          <w:bCs/>
        </w:rPr>
      </w:pPr>
      <w:r>
        <w:rPr>
          <w:b/>
          <w:bCs/>
        </w:rPr>
        <w:t xml:space="preserve">Were you able to complete the GP-MATE consultations in the </w:t>
      </w:r>
      <w:proofErr w:type="gramStart"/>
      <w:r w:rsidR="00C730D8">
        <w:rPr>
          <w:b/>
          <w:bCs/>
        </w:rPr>
        <w:t>20 minute</w:t>
      </w:r>
      <w:proofErr w:type="gramEnd"/>
      <w:r w:rsidR="00C730D8">
        <w:rPr>
          <w:b/>
          <w:bCs/>
        </w:rPr>
        <w:t xml:space="preserve"> slot</w:t>
      </w:r>
      <w:r>
        <w:rPr>
          <w:b/>
          <w:bCs/>
        </w:rPr>
        <w:t>?</w:t>
      </w:r>
    </w:p>
    <w:p w14:paraId="45E5C67F" w14:textId="77777777" w:rsidR="00EA74F4" w:rsidRPr="00714034" w:rsidRDefault="00EA74F4" w:rsidP="00EA74F4">
      <w:r>
        <w:t>If not, w</w:t>
      </w:r>
      <w:r w:rsidRPr="00714034">
        <w:t>hy not? (prompt</w:t>
      </w:r>
      <w:r>
        <w:t>s</w:t>
      </w:r>
      <w:r w:rsidRPr="00714034">
        <w:t xml:space="preserve"> – complex patients, features of the GP-MATE patient held tool)</w:t>
      </w:r>
    </w:p>
    <w:p w14:paraId="3665AF73" w14:textId="44E9943F" w:rsidR="00E84124" w:rsidRDefault="00882BF3" w:rsidP="00E84124">
      <w:pPr>
        <w:rPr>
          <w:b/>
          <w:bCs/>
        </w:rPr>
      </w:pPr>
      <w:r>
        <w:rPr>
          <w:b/>
          <w:bCs/>
        </w:rPr>
        <w:t>Did you</w:t>
      </w:r>
      <w:r w:rsidR="00C730D8">
        <w:rPr>
          <w:b/>
          <w:bCs/>
        </w:rPr>
        <w:t xml:space="preserve"> try to</w:t>
      </w:r>
      <w:r>
        <w:rPr>
          <w:b/>
          <w:bCs/>
        </w:rPr>
        <w:t xml:space="preserve"> retain </w:t>
      </w:r>
      <w:r w:rsidR="00C730D8">
        <w:rPr>
          <w:b/>
          <w:bCs/>
        </w:rPr>
        <w:t xml:space="preserve">a copy of </w:t>
      </w:r>
      <w:r>
        <w:rPr>
          <w:b/>
          <w:bCs/>
        </w:rPr>
        <w:t>the GP-MATE patient-held component for the patient’s medical records?</w:t>
      </w:r>
    </w:p>
    <w:p w14:paraId="7ADCA5CF" w14:textId="6590E8EF" w:rsidR="00882BF3" w:rsidRPr="00882BF3" w:rsidRDefault="00882BF3" w:rsidP="00E84124">
      <w:r>
        <w:t>Prompts: ease/difficulty of doing so, perceived value, acceptability to patients</w:t>
      </w:r>
    </w:p>
    <w:p w14:paraId="42DB025C" w14:textId="77777777" w:rsidR="00E84124" w:rsidRPr="00882BF3" w:rsidRDefault="00E84124" w:rsidP="00E84124"/>
    <w:p w14:paraId="126ABBC7" w14:textId="0F8600AF" w:rsidR="00E84124" w:rsidRPr="00882BF3" w:rsidRDefault="00E84124" w:rsidP="00E84124">
      <w:pPr>
        <w:pStyle w:val="ListParagraph"/>
        <w:numPr>
          <w:ilvl w:val="0"/>
          <w:numId w:val="1"/>
        </w:numPr>
      </w:pPr>
      <w:r w:rsidRPr="00882BF3">
        <w:t>Some questions on preparation for GP-MATE</w:t>
      </w:r>
    </w:p>
    <w:p w14:paraId="57C31B3F" w14:textId="4ECBDD28" w:rsidR="00E84124" w:rsidRDefault="00E84124" w:rsidP="00E84124">
      <w:pPr>
        <w:rPr>
          <w:b/>
          <w:bCs/>
        </w:rPr>
      </w:pPr>
      <w:r>
        <w:rPr>
          <w:b/>
          <w:bCs/>
        </w:rPr>
        <w:t xml:space="preserve">Did you </w:t>
      </w:r>
      <w:r w:rsidR="00C730D8">
        <w:rPr>
          <w:b/>
          <w:bCs/>
        </w:rPr>
        <w:t>take part in the</w:t>
      </w:r>
      <w:r>
        <w:rPr>
          <w:b/>
          <w:bCs/>
        </w:rPr>
        <w:t xml:space="preserve"> GP-MATE training</w:t>
      </w:r>
      <w:r w:rsidR="00C730D8">
        <w:rPr>
          <w:b/>
          <w:bCs/>
        </w:rPr>
        <w:t xml:space="preserve"> offered at the start of the project</w:t>
      </w:r>
      <w:r>
        <w:rPr>
          <w:b/>
          <w:bCs/>
        </w:rPr>
        <w:t>?</w:t>
      </w:r>
    </w:p>
    <w:p w14:paraId="72F928B1" w14:textId="77777777" w:rsidR="00E84124" w:rsidRPr="002433D4" w:rsidRDefault="00E84124" w:rsidP="00E84124">
      <w:r>
        <w:t>if yes, prompt for experiences of that training: length, content, which roles should be included</w:t>
      </w:r>
    </w:p>
    <w:p w14:paraId="5B9AF46D" w14:textId="2C45994F" w:rsidR="00E84124" w:rsidRDefault="00E84124" w:rsidP="00E84124">
      <w:pPr>
        <w:rPr>
          <w:b/>
          <w:bCs/>
        </w:rPr>
      </w:pPr>
      <w:r>
        <w:rPr>
          <w:b/>
          <w:bCs/>
        </w:rPr>
        <w:t>Did you use the GP-MATE staff toolkit?</w:t>
      </w:r>
    </w:p>
    <w:p w14:paraId="629FE99D" w14:textId="77777777" w:rsidR="00E84124" w:rsidRDefault="00E84124" w:rsidP="00E84124">
      <w:r>
        <w:t>If yes, prompt for experiences of content: appropriateness, staff roles, format</w:t>
      </w:r>
    </w:p>
    <w:p w14:paraId="1AFCD66C" w14:textId="4BFB2D62" w:rsidR="00EA74F4" w:rsidRDefault="00882BF3" w:rsidP="00EA74F4">
      <w:pPr>
        <w:rPr>
          <w:b/>
          <w:bCs/>
        </w:rPr>
      </w:pPr>
      <w:r>
        <w:rPr>
          <w:b/>
          <w:bCs/>
        </w:rPr>
        <w:t xml:space="preserve">Were you involved with changing any systems at your practice </w:t>
      </w:r>
      <w:proofErr w:type="gramStart"/>
      <w:r>
        <w:rPr>
          <w:b/>
          <w:bCs/>
        </w:rPr>
        <w:t>in order to</w:t>
      </w:r>
      <w:proofErr w:type="gramEnd"/>
      <w:r>
        <w:rPr>
          <w:b/>
          <w:bCs/>
        </w:rPr>
        <w:t xml:space="preserve"> accommodate GP-MATE?</w:t>
      </w:r>
    </w:p>
    <w:p w14:paraId="3767E944" w14:textId="1E644C1A" w:rsidR="00882BF3" w:rsidRDefault="00882BF3" w:rsidP="00EA74F4">
      <w:r>
        <w:t>Prompts: what changed? ease/difficulty, any revisions to roll out plan agreed at SIV?</w:t>
      </w:r>
      <w:r w:rsidR="00A12950">
        <w:t xml:space="preserve"> (if present at SIV)</w:t>
      </w:r>
    </w:p>
    <w:p w14:paraId="0901C1E8" w14:textId="274070CB" w:rsidR="00882BF3" w:rsidRDefault="00C730D8" w:rsidP="00EA74F4">
      <w:pPr>
        <w:rPr>
          <w:b/>
          <w:bCs/>
        </w:rPr>
      </w:pPr>
      <w:r>
        <w:rPr>
          <w:b/>
          <w:bCs/>
        </w:rPr>
        <w:t xml:space="preserve">Did the local hospital changes to discharge summaries in summer 2024 impact on post-discharge care or on GP-MATE? </w:t>
      </w:r>
    </w:p>
    <w:p w14:paraId="592ADB21" w14:textId="20334CC0" w:rsidR="00C730D8" w:rsidRDefault="00C730D8" w:rsidP="00EA74F4">
      <w:r>
        <w:t>Prompts if yes: timeliness, information quality, impact on GP-MATE consults</w:t>
      </w:r>
    </w:p>
    <w:p w14:paraId="7E358004" w14:textId="77777777" w:rsidR="00C730D8" w:rsidRPr="00C730D8" w:rsidRDefault="00C730D8" w:rsidP="00EA74F4"/>
    <w:p w14:paraId="70BAB05E" w14:textId="77777777" w:rsidR="00EA74F4" w:rsidRPr="00714034" w:rsidRDefault="00EA74F4" w:rsidP="00EA74F4">
      <w:pPr>
        <w:pStyle w:val="ListParagraph"/>
        <w:numPr>
          <w:ilvl w:val="0"/>
          <w:numId w:val="1"/>
        </w:numPr>
      </w:pPr>
      <w:bookmarkStart w:id="1" w:name="_Hlk146697721"/>
      <w:r>
        <w:t>Finally, we’d like your thoughts on the future of GP-MATE</w:t>
      </w:r>
    </w:p>
    <w:bookmarkEnd w:id="1"/>
    <w:p w14:paraId="450CFCC3" w14:textId="65A5316C" w:rsidR="00EA74F4" w:rsidRDefault="00EA74F4" w:rsidP="00EA74F4">
      <w:pPr>
        <w:rPr>
          <w:b/>
          <w:bCs/>
        </w:rPr>
      </w:pPr>
      <w:r>
        <w:rPr>
          <w:b/>
          <w:bCs/>
        </w:rPr>
        <w:t>What is the added value of GP-MATE a) to yourself b) to the practice?</w:t>
      </w:r>
    </w:p>
    <w:p w14:paraId="663CA399" w14:textId="6407E8F4" w:rsidR="00A12950" w:rsidRDefault="00A12950" w:rsidP="00EA74F4">
      <w:r>
        <w:t xml:space="preserve">Prompts (don’t fish for positives): continuity; resource from research to fund the consults; </w:t>
      </w:r>
      <w:r w:rsidR="00210E6D">
        <w:t>holistic care</w:t>
      </w:r>
    </w:p>
    <w:p w14:paraId="36C5F2CF" w14:textId="1203F18B" w:rsidR="00A12950" w:rsidRPr="00A12950" w:rsidRDefault="00A12950" w:rsidP="00A12950">
      <w:r>
        <w:rPr>
          <w:b/>
          <w:bCs/>
        </w:rPr>
        <w:t xml:space="preserve">What is the </w:t>
      </w:r>
      <w:r w:rsidRPr="00A12950">
        <w:rPr>
          <w:b/>
          <w:bCs/>
        </w:rPr>
        <w:t>opportunity cost</w:t>
      </w:r>
      <w:r>
        <w:t xml:space="preserve"> </w:t>
      </w:r>
      <w:r>
        <w:rPr>
          <w:b/>
          <w:bCs/>
        </w:rPr>
        <w:t>of GP-MATE a) to yourself b) to the practice?</w:t>
      </w:r>
    </w:p>
    <w:p w14:paraId="7319C789" w14:textId="141FDC8B" w:rsidR="00A12950" w:rsidRDefault="00A12950" w:rsidP="00EA74F4">
      <w:r>
        <w:t xml:space="preserve">Prompts (don’t overdo the negative): ongoing funding outside research; time pressures; </w:t>
      </w:r>
      <w:r w:rsidR="00210E6D">
        <w:t>staff shortage</w:t>
      </w:r>
    </w:p>
    <w:p w14:paraId="1930ED4A" w14:textId="77777777" w:rsidR="00EA74F4" w:rsidRDefault="00EA74F4" w:rsidP="00EA74F4"/>
    <w:p w14:paraId="06B2E968" w14:textId="37F0AC8A" w:rsidR="00EA74F4" w:rsidRDefault="00EA74F4" w:rsidP="00EA74F4">
      <w:pPr>
        <w:rPr>
          <w:b/>
        </w:rPr>
      </w:pPr>
      <w:r>
        <w:rPr>
          <w:b/>
        </w:rPr>
        <w:t>Is there anything you would change about GP-MATE or the GP-MATE process to make it better for a) yourself or b) your practice?</w:t>
      </w:r>
    </w:p>
    <w:p w14:paraId="18B0FB4C" w14:textId="77777777" w:rsidR="00EA74F4" w:rsidRDefault="00EA74F4" w:rsidP="00EA74F4"/>
    <w:p w14:paraId="58A55525" w14:textId="77777777" w:rsidR="00EA74F4" w:rsidRDefault="00EA74F4" w:rsidP="00EA74F4"/>
    <w:p w14:paraId="59C051AB" w14:textId="77777777" w:rsidR="00EA74F4" w:rsidRDefault="00EA74F4" w:rsidP="00EA74F4">
      <w:r>
        <w:t>Thank you for speaking to me and making time to help our study.</w:t>
      </w:r>
    </w:p>
    <w:p w14:paraId="4209F62C" w14:textId="77777777" w:rsidR="00EA74F4" w:rsidRPr="00A502AF" w:rsidRDefault="00EA74F4" w:rsidP="00EA74F4"/>
    <w:p w14:paraId="5B3FC8A1" w14:textId="034A615C" w:rsidR="00382723" w:rsidRDefault="00382723"/>
    <w:sectPr w:rsidR="00382723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3237FF9" w14:textId="77777777" w:rsidR="00EA74F4" w:rsidRDefault="00EA74F4" w:rsidP="00EA74F4">
      <w:pPr>
        <w:spacing w:after="0" w:line="240" w:lineRule="auto"/>
      </w:pPr>
      <w:r>
        <w:separator/>
      </w:r>
    </w:p>
  </w:endnote>
  <w:endnote w:type="continuationSeparator" w:id="0">
    <w:p w14:paraId="2A540D09" w14:textId="77777777" w:rsidR="00EA74F4" w:rsidRDefault="00EA74F4" w:rsidP="00EA74F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90CB78F" w14:textId="77777777" w:rsidR="00C730D8" w:rsidRDefault="00C730D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F148791" w14:textId="38DEC0F3" w:rsidR="00637B5A" w:rsidRDefault="00637B5A">
    <w:pPr>
      <w:pStyle w:val="Footer"/>
    </w:pPr>
    <w:r>
      <w:t>GP-MATE IHS topic guide V0.</w:t>
    </w:r>
    <w:r w:rsidR="00C730D8">
      <w:t>3</w:t>
    </w:r>
    <w:r>
      <w:t xml:space="preserve"> </w:t>
    </w:r>
    <w:r w:rsidR="00C730D8">
      <w:t>20</w:t>
    </w:r>
    <w:r>
      <w:t>.</w:t>
    </w:r>
    <w:r w:rsidR="00EA74F4">
      <w:t>1</w:t>
    </w:r>
    <w:r>
      <w:t>.2</w:t>
    </w:r>
    <w:r w:rsidR="00C730D8">
      <w:t>5</w:t>
    </w:r>
  </w:p>
  <w:p w14:paraId="31A19F71" w14:textId="77777777" w:rsidR="00637B5A" w:rsidRDefault="00637B5A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A7BE41D" w14:textId="77777777" w:rsidR="00C730D8" w:rsidRDefault="00C730D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13DB989" w14:textId="77777777" w:rsidR="00EA74F4" w:rsidRDefault="00EA74F4" w:rsidP="00EA74F4">
      <w:pPr>
        <w:spacing w:after="0" w:line="240" w:lineRule="auto"/>
      </w:pPr>
      <w:r>
        <w:separator/>
      </w:r>
    </w:p>
  </w:footnote>
  <w:footnote w:type="continuationSeparator" w:id="0">
    <w:p w14:paraId="372E9801" w14:textId="77777777" w:rsidR="00EA74F4" w:rsidRDefault="00EA74F4" w:rsidP="00EA74F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9ADBA39" w14:textId="77777777" w:rsidR="00C730D8" w:rsidRDefault="00C730D8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AE38ACE" w14:textId="77777777" w:rsidR="00C730D8" w:rsidRDefault="00C730D8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5B8201D" w14:textId="77777777" w:rsidR="00C730D8" w:rsidRDefault="00C730D8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C52F50"/>
    <w:multiLevelType w:val="hybridMultilevel"/>
    <w:tmpl w:val="F112E352"/>
    <w:lvl w:ilvl="0" w:tplc="FFFFFFFF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8543982"/>
    <w:multiLevelType w:val="hybridMultilevel"/>
    <w:tmpl w:val="F112E352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1235787">
    <w:abstractNumId w:val="1"/>
  </w:num>
  <w:num w:numId="2" w16cid:durableId="14372934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74F4"/>
    <w:rsid w:val="001B68D4"/>
    <w:rsid w:val="00210E6D"/>
    <w:rsid w:val="00382723"/>
    <w:rsid w:val="00637B5A"/>
    <w:rsid w:val="00882BF3"/>
    <w:rsid w:val="00991987"/>
    <w:rsid w:val="00A12950"/>
    <w:rsid w:val="00AF0C93"/>
    <w:rsid w:val="00C02813"/>
    <w:rsid w:val="00C730D8"/>
    <w:rsid w:val="00E615D4"/>
    <w:rsid w:val="00E84124"/>
    <w:rsid w:val="00EA74F4"/>
    <w:rsid w:val="00EB2116"/>
    <w:rsid w:val="00F446E8"/>
    <w:rsid w:val="00FB3B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6833C2"/>
  <w15:chartTrackingRefBased/>
  <w15:docId w15:val="{E078E12F-9B66-4AA9-B04D-C3A2908795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74F4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A74F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A74F4"/>
    <w:rPr>
      <w:kern w:val="0"/>
      <w14:ligatures w14:val="none"/>
    </w:rPr>
  </w:style>
  <w:style w:type="paragraph" w:styleId="ListParagraph">
    <w:name w:val="List Paragraph"/>
    <w:basedOn w:val="Normal"/>
    <w:uiPriority w:val="34"/>
    <w:qFormat/>
    <w:rsid w:val="00EA74F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A74F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A74F4"/>
    <w:rPr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A1295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12950"/>
    <w:pPr>
      <w:spacing w:line="240" w:lineRule="auto"/>
    </w:pPr>
    <w:rPr>
      <w:kern w:val="2"/>
      <w:sz w:val="20"/>
      <w:szCs w:val="20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12950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487</Words>
  <Characters>2778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arwick</Company>
  <LinksUpToDate>false</LinksUpToDate>
  <CharactersWithSpaces>3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encer, Rachel</dc:creator>
  <cp:keywords/>
  <dc:description/>
  <cp:lastModifiedBy>Spencer, Rachel</cp:lastModifiedBy>
  <cp:revision>3</cp:revision>
  <dcterms:created xsi:type="dcterms:W3CDTF">2025-02-05T14:15:00Z</dcterms:created>
  <dcterms:modified xsi:type="dcterms:W3CDTF">2025-02-05T14:28:00Z</dcterms:modified>
</cp:coreProperties>
</file>